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42DA8" w14:textId="5EB5F281" w:rsidR="007D143C" w:rsidRDefault="007D143C" w:rsidP="007D143C">
      <w:pPr>
        <w:pStyle w:val="Heading1"/>
      </w:pPr>
      <w:r>
        <w:t xml:space="preserve">Appendix </w:t>
      </w:r>
      <w:fldSimple w:instr=" SEQ Appendix \* ARABIC ">
        <w:r>
          <w:rPr>
            <w:noProof/>
          </w:rPr>
          <w:t>1</w:t>
        </w:r>
      </w:fldSimple>
      <w:r>
        <w:t xml:space="preserve">: </w:t>
      </w:r>
      <w:r w:rsidRPr="009A7D64">
        <w:rPr>
          <w:noProof/>
          <w:lang w:val="en-US"/>
        </w:rPr>
        <w:t>Dates of analysis and their respectiv</w:t>
      </w:r>
      <w:r>
        <w:rPr>
          <w:noProof/>
          <w:lang w:val="en-US"/>
        </w:rPr>
        <w:t>e</w:t>
      </w:r>
      <w:r w:rsidRPr="009A7D64">
        <w:rPr>
          <w:noProof/>
          <w:lang w:val="en-US"/>
        </w:rPr>
        <w:t xml:space="preserve"> rational</w:t>
      </w:r>
      <w:r>
        <w:rPr>
          <w:noProof/>
          <w:lang w:val="en-US"/>
        </w:rPr>
        <w:t>e</w:t>
      </w:r>
      <w:r w:rsidR="004E7163">
        <w:rPr>
          <w:noProof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7D143C" w:rsidRPr="000313F8" w14:paraId="128F7CB7" w14:textId="77777777" w:rsidTr="004B1886">
        <w:tc>
          <w:tcPr>
            <w:tcW w:w="2547" w:type="dxa"/>
          </w:tcPr>
          <w:p w14:paraId="71786FAD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ate</w:t>
            </w:r>
          </w:p>
        </w:tc>
        <w:tc>
          <w:tcPr>
            <w:tcW w:w="6803" w:type="dxa"/>
          </w:tcPr>
          <w:p w14:paraId="3461448C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ationale</w:t>
            </w:r>
          </w:p>
        </w:tc>
      </w:tr>
      <w:tr w:rsidR="007D143C" w:rsidRPr="000313F8" w14:paraId="559D9EA7" w14:textId="77777777" w:rsidTr="004B1886">
        <w:tc>
          <w:tcPr>
            <w:tcW w:w="2547" w:type="dxa"/>
          </w:tcPr>
          <w:p w14:paraId="25B02165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April 2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70FDD9E8" w14:textId="2652DCE3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All individuals aged 45 and over and who live in one of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ntario’s</w:t>
            </w:r>
            <w:r w:rsidRPr="009A7D64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114 hot spot communities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w</w:t>
            </w:r>
            <w:r>
              <w:rPr>
                <w:rStyle w:val="normaltextrun"/>
                <w:color w:val="000000"/>
                <w:shd w:val="clear" w:color="auto" w:fill="FFFFFF"/>
              </w:rPr>
              <w:t>ere</w:t>
            </w:r>
            <w:r w:rsidRPr="009A7D64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eligible to book a vaccine appointment through the provincial booking system</w:t>
            </w:r>
          </w:p>
        </w:tc>
      </w:tr>
      <w:tr w:rsidR="007D143C" w:rsidRPr="000313F8" w14:paraId="56EFB903" w14:textId="77777777" w:rsidTr="004B1886">
        <w:tc>
          <w:tcPr>
            <w:tcW w:w="2547" w:type="dxa"/>
          </w:tcPr>
          <w:p w14:paraId="1ADC52CC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May 1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9A7D6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116125B1" w14:textId="01E65620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80 pharmacies locations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offere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Pfizer vaccine in Toronto and Peel and up to 60 pharmacies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offere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Moderna vaccine in Durham, Hamilton, Ottawa, Wi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sor-Essex, and York regions to individuals aged 18 and over</w:t>
            </w:r>
            <w:r w:rsidR="002D224A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</w:tr>
      <w:tr w:rsidR="007D143C" w:rsidRPr="000313F8" w14:paraId="4EEF9003" w14:textId="77777777" w:rsidTr="004B1886">
        <w:tc>
          <w:tcPr>
            <w:tcW w:w="2547" w:type="dxa"/>
          </w:tcPr>
          <w:p w14:paraId="45998D65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May 1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2ED22559" w14:textId="5627228F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>S</w:t>
            </w:r>
            <w:r w:rsidRPr="009A7D64"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elect pharmacies in all 13 hot spot public health unit regions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>began</w:t>
            </w:r>
            <w:r w:rsidRPr="009A7D64"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administering Pfizer or Moderna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vaccines </w:t>
            </w:r>
            <w:r w:rsidRPr="009A7D64"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>to individuals 18 years of age and older in hot spot areas and to individuals aged 40 and over in non-hot spot area</w:t>
            </w:r>
            <w:r w:rsidR="002D224A"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US"/>
              </w:rPr>
              <w:t>s.</w:t>
            </w:r>
          </w:p>
        </w:tc>
      </w:tr>
      <w:tr w:rsidR="007D143C" w:rsidRPr="000313F8" w14:paraId="0AC60308" w14:textId="77777777" w:rsidTr="004B1886">
        <w:tc>
          <w:tcPr>
            <w:tcW w:w="2547" w:type="dxa"/>
          </w:tcPr>
          <w:p w14:paraId="5774A445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May 2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30CEDB76" w14:textId="77777777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Youth aged 12 and over now eligible to book vaccine appointments</w:t>
            </w:r>
          </w:p>
        </w:tc>
      </w:tr>
      <w:tr w:rsidR="007D143C" w:rsidRPr="000313F8" w14:paraId="4679A22C" w14:textId="77777777" w:rsidTr="004B1886">
        <w:tc>
          <w:tcPr>
            <w:tcW w:w="2547" w:type="dxa"/>
          </w:tcPr>
          <w:p w14:paraId="696EF01E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Nov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mber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5, 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5FFEA12A" w14:textId="1010832B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Individuals aged 70 and older, health care workers and essential caregiver in congregate settings, individuals who received a complete series of a viral vector vaccine, and First Nations, Inuit and Metis adults and their non-Indigenous household members eligible to receive the 3</w:t>
            </w:r>
            <w:r w:rsidRPr="009A7D6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r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booster shot</w:t>
            </w:r>
          </w:p>
        </w:tc>
      </w:tr>
      <w:tr w:rsidR="007D143C" w:rsidRPr="000313F8" w14:paraId="07183E4C" w14:textId="77777777" w:rsidTr="004B1886">
        <w:tc>
          <w:tcPr>
            <w:tcW w:w="2547" w:type="dxa"/>
          </w:tcPr>
          <w:p w14:paraId="434F4AA0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Nov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mber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22, 2021</w:t>
            </w:r>
          </w:p>
        </w:tc>
        <w:tc>
          <w:tcPr>
            <w:tcW w:w="6803" w:type="dxa"/>
          </w:tcPr>
          <w:p w14:paraId="53EEB164" w14:textId="77777777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Quiet period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6,488 doses administered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szCs w:val="24"/>
              </w:rPr>
              <w:t>on this day vs. an average 23,989 doses in October)</w:t>
            </w:r>
          </w:p>
        </w:tc>
      </w:tr>
      <w:tr w:rsidR="007D143C" w:rsidRPr="000313F8" w14:paraId="7F79ECD6" w14:textId="77777777" w:rsidTr="004B1886">
        <w:tc>
          <w:tcPr>
            <w:tcW w:w="2547" w:type="dxa"/>
          </w:tcPr>
          <w:p w14:paraId="481A8B7A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Dec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mber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, 2021</w:t>
            </w:r>
          </w:p>
        </w:tc>
        <w:tc>
          <w:tcPr>
            <w:tcW w:w="6803" w:type="dxa"/>
          </w:tcPr>
          <w:p w14:paraId="3D65A50E" w14:textId="27B69F04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Individuals aged 50 years and over </w:t>
            </w:r>
            <w:proofErr w:type="gramStart"/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eligible</w:t>
            </w:r>
            <w:proofErr w:type="gramEnd"/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to receive the 3</w:t>
            </w:r>
            <w:r w:rsidRPr="009A7D6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r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booster shot</w:t>
            </w:r>
          </w:p>
        </w:tc>
      </w:tr>
      <w:tr w:rsidR="007D143C" w:rsidRPr="000313F8" w14:paraId="0E72FF3B" w14:textId="77777777" w:rsidTr="004B1886">
        <w:tc>
          <w:tcPr>
            <w:tcW w:w="2547" w:type="dxa"/>
          </w:tcPr>
          <w:p w14:paraId="037FDD62" w14:textId="77777777" w:rsidR="007D143C" w:rsidRPr="009A7D64" w:rsidRDefault="007D143C" w:rsidP="004B18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Dec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mber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2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2021</w:t>
            </w:r>
          </w:p>
        </w:tc>
        <w:tc>
          <w:tcPr>
            <w:tcW w:w="6803" w:type="dxa"/>
          </w:tcPr>
          <w:p w14:paraId="5B5CB405" w14:textId="1F9D8B79" w:rsidR="007D143C" w:rsidRPr="009A7D64" w:rsidRDefault="007D143C" w:rsidP="004B188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>Individuals 18 years and older eligible to receive the 3</w:t>
            </w:r>
            <w:r w:rsidRPr="009A7D64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rd</w:t>
            </w:r>
            <w:r w:rsidRPr="009A7D64">
              <w:rPr>
                <w:rFonts w:ascii="Times New Roman" w:hAnsi="Times New Roman" w:cs="Times New Roman"/>
                <w:szCs w:val="24"/>
                <w:lang w:val="en-US"/>
              </w:rPr>
              <w:t xml:space="preserve"> booster shot</w:t>
            </w:r>
          </w:p>
        </w:tc>
      </w:tr>
    </w:tbl>
    <w:p w14:paraId="6CB644FC" w14:textId="77777777" w:rsidR="007D143C" w:rsidRDefault="007D143C" w:rsidP="007D143C">
      <w:pPr>
        <w:rPr>
          <w:lang w:val="en-US"/>
        </w:rPr>
      </w:pPr>
    </w:p>
    <w:p w14:paraId="7AADB3D5" w14:textId="4263F10A" w:rsidR="00E66481" w:rsidRPr="007D143C" w:rsidRDefault="00E66481" w:rsidP="007D143C">
      <w:pPr>
        <w:rPr>
          <w:lang w:val="en-US"/>
        </w:rPr>
      </w:pPr>
    </w:p>
    <w:sectPr w:rsidR="00E66481" w:rsidRPr="007D14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3C"/>
    <w:rsid w:val="00082D63"/>
    <w:rsid w:val="000934CF"/>
    <w:rsid w:val="00147ACB"/>
    <w:rsid w:val="00154389"/>
    <w:rsid w:val="002D224A"/>
    <w:rsid w:val="003A56B6"/>
    <w:rsid w:val="004E7163"/>
    <w:rsid w:val="007D143C"/>
    <w:rsid w:val="00930A6F"/>
    <w:rsid w:val="00941B1B"/>
    <w:rsid w:val="00A2405E"/>
    <w:rsid w:val="00C068BB"/>
    <w:rsid w:val="00CB0EA3"/>
    <w:rsid w:val="00CE5112"/>
    <w:rsid w:val="00CE7918"/>
    <w:rsid w:val="00DC07FC"/>
    <w:rsid w:val="00DD0F60"/>
    <w:rsid w:val="00E074A9"/>
    <w:rsid w:val="00E66481"/>
    <w:rsid w:val="00F8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C2B1"/>
  <w15:chartTrackingRefBased/>
  <w15:docId w15:val="{257A3785-F42E-4A29-98B6-A337660F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43C"/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91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="Times New Roman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D63"/>
    <w:pPr>
      <w:keepNext/>
      <w:keepLines/>
      <w:widowControl w:val="0"/>
      <w:autoSpaceDE w:val="0"/>
      <w:autoSpaceDN w:val="0"/>
      <w:spacing w:before="120" w:after="120" w:line="480" w:lineRule="auto"/>
      <w:outlineLvl w:val="1"/>
    </w:pPr>
    <w:rPr>
      <w:rFonts w:eastAsiaTheme="majorEastAsia" w:cstheme="majorBidi"/>
      <w:i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4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4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4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4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4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4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4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2D63"/>
    <w:rPr>
      <w:rFonts w:asciiTheme="majorBidi" w:eastAsiaTheme="majorEastAsia" w:hAnsiTheme="majorBidi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E7918"/>
    <w:rPr>
      <w:rFonts w:asciiTheme="majorHAnsi" w:eastAsiaTheme="majorEastAsia" w:hAnsiTheme="majorHAnsi" w:cs="Times New Roman"/>
      <w:b/>
      <w:kern w:val="0"/>
      <w:sz w:val="32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43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43C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43C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43C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43C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43C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43C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D1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43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4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43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D143C"/>
    <w:pPr>
      <w:spacing w:before="160"/>
      <w:jc w:val="center"/>
    </w:pPr>
    <w:rPr>
      <w:rFonts w:asciiTheme="minorBidi" w:hAnsi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43C"/>
    <w:rPr>
      <w:rFonts w:asciiTheme="minorBidi" w:hAnsiTheme="minorBid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D143C"/>
    <w:pPr>
      <w:ind w:left="720"/>
      <w:contextualSpacing/>
    </w:pPr>
    <w:rPr>
      <w:rFonts w:asciiTheme="minorBidi" w:hAnsiTheme="minorBidi"/>
    </w:rPr>
  </w:style>
  <w:style w:type="character" w:styleId="IntenseEmphasis">
    <w:name w:val="Intense Emphasis"/>
    <w:basedOn w:val="DefaultParagraphFont"/>
    <w:uiPriority w:val="21"/>
    <w:qFormat/>
    <w:rsid w:val="007D1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Bidi" w:hAnsi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43C"/>
    <w:rPr>
      <w:rFonts w:asciiTheme="minorBidi" w:hAnsiTheme="minorBidi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D14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4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D143C"/>
  </w:style>
  <w:style w:type="character" w:styleId="PlaceholderText">
    <w:name w:val="Placeholder Text"/>
    <w:basedOn w:val="DefaultParagraphFont"/>
    <w:uiPriority w:val="99"/>
    <w:semiHidden/>
    <w:rsid w:val="002D22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74083-7764-4BA9-BFBA-29FB4B19848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m Alsabbagh</dc:creator>
  <cp:keywords/>
  <dc:description/>
  <cp:lastModifiedBy>Wasem Alsabbagh</cp:lastModifiedBy>
  <cp:revision>4</cp:revision>
  <dcterms:created xsi:type="dcterms:W3CDTF">2024-05-21T18:22:00Z</dcterms:created>
  <dcterms:modified xsi:type="dcterms:W3CDTF">2025-07-1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